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00ED99" w14:textId="56B71576" w:rsidR="00606800" w:rsidRPr="00926808" w:rsidRDefault="00606800" w:rsidP="00606800">
      <w:pPr>
        <w:pStyle w:val="SMcaption"/>
        <w:rPr>
          <w:b/>
          <w:bCs/>
        </w:rPr>
      </w:pPr>
      <w:r>
        <w:rPr>
          <w:b/>
          <w:bCs/>
        </w:rPr>
        <w:t xml:space="preserve">Supplementary File </w:t>
      </w:r>
      <w:r w:rsidRPr="00926808">
        <w:rPr>
          <w:b/>
          <w:bCs/>
        </w:rPr>
        <w:t>3</w:t>
      </w:r>
    </w:p>
    <w:p w14:paraId="7CA7FBEB" w14:textId="77777777" w:rsidR="00606800" w:rsidRPr="00926808" w:rsidRDefault="00606800" w:rsidP="00606800">
      <w:r w:rsidRPr="00926808">
        <w:t>Fragment size and nucleotide sequence of the parts of the promoter-GFP constructs</w:t>
      </w:r>
    </w:p>
    <w:p w14:paraId="53785171" w14:textId="77777777" w:rsidR="00606800" w:rsidRPr="00926808" w:rsidRDefault="00606800" w:rsidP="00606800"/>
    <w:p w14:paraId="49D94B9E" w14:textId="77777777" w:rsidR="00606800" w:rsidRPr="00926808" w:rsidRDefault="00606800" w:rsidP="00606800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54"/>
        <w:gridCol w:w="7200"/>
        <w:gridCol w:w="896"/>
      </w:tblGrid>
      <w:tr w:rsidR="00606800" w:rsidRPr="00926808" w14:paraId="600C02D8" w14:textId="77777777" w:rsidTr="00044D95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6D7FF" w14:textId="77777777" w:rsidR="00606800" w:rsidRPr="00926808" w:rsidRDefault="00606800" w:rsidP="00044D95">
            <w:pPr>
              <w:spacing w:line="360" w:lineRule="auto"/>
              <w:jc w:val="both"/>
              <w:rPr>
                <w:b/>
                <w:bCs/>
                <w:szCs w:val="24"/>
                <w:shd w:val="clear" w:color="auto" w:fill="FFFFFF"/>
              </w:rPr>
            </w:pPr>
            <w:r w:rsidRPr="00926808">
              <w:rPr>
                <w:b/>
                <w:bCs/>
                <w:szCs w:val="24"/>
                <w:shd w:val="clear" w:color="auto" w:fill="FFFFFF"/>
              </w:rPr>
              <w:t xml:space="preserve">Fragment </w:t>
            </w:r>
          </w:p>
        </w:tc>
        <w:tc>
          <w:tcPr>
            <w:tcW w:w="3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9252F" w14:textId="77777777" w:rsidR="00606800" w:rsidRPr="00926808" w:rsidRDefault="00606800" w:rsidP="00044D95">
            <w:pPr>
              <w:spacing w:line="360" w:lineRule="auto"/>
              <w:jc w:val="both"/>
              <w:rPr>
                <w:b/>
                <w:bCs/>
                <w:szCs w:val="24"/>
                <w:shd w:val="clear" w:color="auto" w:fill="FFFFFF"/>
              </w:rPr>
            </w:pPr>
            <w:r w:rsidRPr="00926808">
              <w:rPr>
                <w:b/>
                <w:bCs/>
                <w:szCs w:val="24"/>
                <w:shd w:val="clear" w:color="auto" w:fill="FFFFFF"/>
              </w:rPr>
              <w:t>Sequence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443DB" w14:textId="77777777" w:rsidR="00606800" w:rsidRPr="00926808" w:rsidRDefault="00606800" w:rsidP="00044D95">
            <w:pPr>
              <w:spacing w:line="360" w:lineRule="auto"/>
              <w:jc w:val="both"/>
              <w:rPr>
                <w:b/>
                <w:bCs/>
                <w:szCs w:val="24"/>
                <w:shd w:val="clear" w:color="auto" w:fill="FFFFFF"/>
              </w:rPr>
            </w:pPr>
            <w:r w:rsidRPr="00926808">
              <w:rPr>
                <w:b/>
                <w:bCs/>
                <w:szCs w:val="24"/>
                <w:shd w:val="clear" w:color="auto" w:fill="FFFFFF"/>
              </w:rPr>
              <w:t>Size (bps)</w:t>
            </w:r>
          </w:p>
        </w:tc>
      </w:tr>
      <w:tr w:rsidR="00606800" w:rsidRPr="00926808" w14:paraId="53FC66B0" w14:textId="77777777" w:rsidTr="00044D95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613F3" w14:textId="77777777" w:rsidR="00606800" w:rsidRPr="00926808" w:rsidRDefault="00606800" w:rsidP="00044D95">
            <w:pPr>
              <w:spacing w:line="360" w:lineRule="auto"/>
              <w:jc w:val="both"/>
              <w:rPr>
                <w:szCs w:val="24"/>
                <w:shd w:val="clear" w:color="auto" w:fill="FFFFFF"/>
              </w:rPr>
            </w:pPr>
            <w:r w:rsidRPr="00926808">
              <w:rPr>
                <w:szCs w:val="24"/>
                <w:shd w:val="clear" w:color="auto" w:fill="FFFFFF"/>
              </w:rPr>
              <w:t>His3L</w:t>
            </w:r>
          </w:p>
        </w:tc>
        <w:tc>
          <w:tcPr>
            <w:tcW w:w="3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8384D" w14:textId="77777777" w:rsidR="00606800" w:rsidRPr="00926808" w:rsidRDefault="00606800" w:rsidP="00044D95">
            <w:pPr>
              <w:spacing w:line="276" w:lineRule="auto"/>
              <w:jc w:val="both"/>
              <w:rPr>
                <w:rStyle w:val="normaltextrun"/>
                <w:rFonts w:ascii="Courier New" w:hAnsi="Courier New" w:cs="Courier New"/>
                <w:bdr w:val="none" w:sz="0" w:space="0" w:color="auto" w:frame="1"/>
              </w:rPr>
            </w:pPr>
            <w:r w:rsidRPr="00926808">
              <w:rPr>
                <w:rStyle w:val="normaltextrun"/>
                <w:rFonts w:ascii="Courier New" w:hAnsi="Courier New" w:cs="Courier New"/>
                <w:bdr w:val="none" w:sz="0" w:space="0" w:color="auto" w:frame="1"/>
              </w:rPr>
              <w:t>AACACAGTCCTTTCCCGCAATTTTCTTTTTCTATTACTCTTGGCCTCCTCTAGTACACTCTATATTTTTTTATGCCTCGGTAATGATTTTCATTTTTTTTTTTCCACCTAGCGGATGACTCTTTTTTTTTCTTAGCGATTGGCATTATCACATAATGAATTATACATTATATAAAGTAATGTGATTTCTTCGAAGAATATACTAAAAAATGAGCAGGCAAGATAAACGAAGGCAAAG</w:t>
            </w:r>
          </w:p>
          <w:p w14:paraId="6E24D8CE" w14:textId="77777777" w:rsidR="00606800" w:rsidRPr="00926808" w:rsidRDefault="00606800" w:rsidP="00044D95">
            <w:pPr>
              <w:spacing w:line="276" w:lineRule="auto"/>
              <w:jc w:val="both"/>
              <w:rPr>
                <w:rFonts w:ascii="Courier New" w:hAnsi="Courier New" w:cs="Courier New"/>
                <w:shd w:val="clear" w:color="auto" w:fill="FFFFFF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E5A57" w14:textId="77777777" w:rsidR="00606800" w:rsidRPr="00926808" w:rsidRDefault="00606800" w:rsidP="00044D95">
            <w:pPr>
              <w:spacing w:line="360" w:lineRule="auto"/>
              <w:jc w:val="both"/>
              <w:rPr>
                <w:szCs w:val="24"/>
                <w:shd w:val="clear" w:color="auto" w:fill="FFFFFF"/>
              </w:rPr>
            </w:pPr>
            <w:r w:rsidRPr="00926808">
              <w:rPr>
                <w:szCs w:val="24"/>
                <w:shd w:val="clear" w:color="auto" w:fill="FFFFFF"/>
              </w:rPr>
              <w:t>237</w:t>
            </w:r>
          </w:p>
        </w:tc>
      </w:tr>
      <w:tr w:rsidR="00606800" w:rsidRPr="00926808" w14:paraId="128FE000" w14:textId="77777777" w:rsidTr="00044D95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C58CA" w14:textId="77777777" w:rsidR="00606800" w:rsidRPr="00926808" w:rsidRDefault="00606800" w:rsidP="00044D95">
            <w:pPr>
              <w:spacing w:line="360" w:lineRule="auto"/>
              <w:jc w:val="both"/>
              <w:rPr>
                <w:szCs w:val="24"/>
                <w:shd w:val="clear" w:color="auto" w:fill="FFFFFF"/>
              </w:rPr>
            </w:pPr>
            <w:r w:rsidRPr="00926808">
              <w:rPr>
                <w:szCs w:val="24"/>
                <w:shd w:val="clear" w:color="auto" w:fill="FFFFFF"/>
              </w:rPr>
              <w:t>RPL35A</w:t>
            </w:r>
          </w:p>
          <w:p w14:paraId="2FE6F19C" w14:textId="77777777" w:rsidR="00606800" w:rsidRPr="00926808" w:rsidRDefault="00606800" w:rsidP="00044D95">
            <w:pPr>
              <w:spacing w:line="360" w:lineRule="auto"/>
              <w:jc w:val="both"/>
              <w:rPr>
                <w:szCs w:val="24"/>
                <w:shd w:val="clear" w:color="auto" w:fill="FFFFFF"/>
              </w:rPr>
            </w:pPr>
            <w:r w:rsidRPr="00926808">
              <w:rPr>
                <w:szCs w:val="24"/>
                <w:shd w:val="clear" w:color="auto" w:fill="FFFFFF"/>
              </w:rPr>
              <w:t>promoter</w:t>
            </w:r>
          </w:p>
        </w:tc>
        <w:tc>
          <w:tcPr>
            <w:tcW w:w="3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FB84D" w14:textId="77777777" w:rsidR="00606800" w:rsidRPr="00926808" w:rsidRDefault="00606800" w:rsidP="00044D95">
            <w:pPr>
              <w:spacing w:line="276" w:lineRule="auto"/>
              <w:jc w:val="both"/>
              <w:rPr>
                <w:rFonts w:ascii="Courier New" w:hAnsi="Courier New" w:cs="Courier New"/>
                <w:szCs w:val="24"/>
                <w:shd w:val="clear" w:color="auto" w:fill="FFFFFF"/>
              </w:rPr>
            </w:pPr>
            <w:r w:rsidRPr="00926808">
              <w:rPr>
                <w:rFonts w:ascii="Courier New" w:hAnsi="Courier New" w:cs="Courier New"/>
                <w:szCs w:val="24"/>
                <w:shd w:val="clear" w:color="auto" w:fill="FFFFFF"/>
              </w:rPr>
              <w:t>AAATTCTAGAATATGGATCAAATACGCTTGTATAAACTAAATGAAACATAAAGATTAAGAACTTAAGAGGCCAACGTCGATGGATTTATTGACGATCACCAGCCAACACATATAGATTTTAGTGTAAAAGCAATAAAAACCAAGATAATAAAATAAAAAAATACTGAAGAAGCCTAACTAGTATAAACTACTTTAACTAATAATGGCAATTTGATATAGAAACAAAGAAACATGATATATTTAGGATATTATACAACGCATTTTCATTTGTTTTACAGCACCCCTGCGTGAATCATATATTGACGTTTCGCTCTCAGGTCCACCGTGTTCTCAAAAGATACTTTTAAAACCTAAAACACACGAAATCATATTATGATAATTCAGAATGATAGTGTGGTACTGTGTCAATTGACTGTTCAAGACTGAAGAGGATCTTTGATTTGTTGTTACTCAACAAATAATCTTCACGAAAACTTTCTCAATCTGGGGACTGTATTAATCTCAGACCCATACATATCTACACCCATAACTTTTTACATTTAATTTTTTATCACATAATAGGTAGCTTAAATTGTAAAGTCGCAAAAAAAAATGGCAGCGCAGCCTCTCCGGGTGAACCCCACGACAACTTACCTGGCACTCCATGCACTAACGGGCGGGTTTGGGCAGGATTCCAGCATCAATTTTGCAAAATTCACACCTGAGTAATTCATATATGTAATATAATGTTAAGCATACGCTGTCGATTAGCACTATTATTGACCGTAGAATAGGTACAGTGAGACAGTATATTCGAA</w:t>
            </w:r>
          </w:p>
          <w:p w14:paraId="40DE3884" w14:textId="77777777" w:rsidR="00606800" w:rsidRPr="00926808" w:rsidRDefault="00606800" w:rsidP="00044D95">
            <w:pPr>
              <w:spacing w:line="276" w:lineRule="auto"/>
              <w:jc w:val="both"/>
              <w:rPr>
                <w:rFonts w:ascii="Courier New" w:hAnsi="Courier New" w:cs="Courier New"/>
                <w:szCs w:val="24"/>
                <w:shd w:val="clear" w:color="auto" w:fill="FFFFFF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AF1ED" w14:textId="77777777" w:rsidR="00606800" w:rsidRPr="00926808" w:rsidRDefault="00606800" w:rsidP="00044D95">
            <w:pPr>
              <w:spacing w:line="360" w:lineRule="auto"/>
              <w:jc w:val="both"/>
              <w:rPr>
                <w:szCs w:val="24"/>
                <w:shd w:val="clear" w:color="auto" w:fill="FFFFFF"/>
              </w:rPr>
            </w:pPr>
            <w:r w:rsidRPr="00926808">
              <w:rPr>
                <w:szCs w:val="24"/>
                <w:shd w:val="clear" w:color="auto" w:fill="FFFFFF"/>
              </w:rPr>
              <w:t>797</w:t>
            </w:r>
          </w:p>
        </w:tc>
      </w:tr>
      <w:tr w:rsidR="00606800" w:rsidRPr="00926808" w14:paraId="11EE8CDB" w14:textId="77777777" w:rsidTr="00044D95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11DBE" w14:textId="77777777" w:rsidR="00606800" w:rsidRPr="00926808" w:rsidRDefault="00606800" w:rsidP="00044D95">
            <w:pPr>
              <w:spacing w:line="360" w:lineRule="auto"/>
              <w:jc w:val="both"/>
              <w:rPr>
                <w:szCs w:val="24"/>
                <w:shd w:val="clear" w:color="auto" w:fill="FFFFFF"/>
              </w:rPr>
            </w:pPr>
            <w:r w:rsidRPr="00926808">
              <w:rPr>
                <w:szCs w:val="24"/>
                <w:shd w:val="clear" w:color="auto" w:fill="FFFFFF"/>
              </w:rPr>
              <w:t>RPG1 promoter</w:t>
            </w:r>
          </w:p>
        </w:tc>
        <w:tc>
          <w:tcPr>
            <w:tcW w:w="3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ECF46" w14:textId="77777777" w:rsidR="00606800" w:rsidRPr="00926808" w:rsidRDefault="00606800" w:rsidP="00044D95">
            <w:pPr>
              <w:spacing w:line="276" w:lineRule="auto"/>
              <w:jc w:val="both"/>
              <w:rPr>
                <w:rFonts w:ascii="Courier New" w:hAnsi="Courier New" w:cs="Courier New"/>
                <w:shd w:val="clear" w:color="auto" w:fill="FFFFFF"/>
              </w:rPr>
            </w:pPr>
            <w:r w:rsidRPr="00926808">
              <w:rPr>
                <w:rFonts w:ascii="Courier New" w:hAnsi="Courier New" w:cs="Courier New"/>
                <w:shd w:val="clear" w:color="auto" w:fill="FFFFFF"/>
              </w:rPr>
              <w:t>TTATTTCAAATTTTTCATGTCCTTGTATTTTTATTCTTTATCCCTTCCAATCAGAAAGGATCTAGTGAACAAGTTCTTTCCTCTATGGTATATATTTTAGTGATAAATTTTATAAAATTATCAAAACCAAGGCATCCTTTCCTTTTATTCTGTCATTGGAATCTGCCTGTCATAATTATCACCCACCGGGTAAAGATGATAATTTTTCAGTCGCTTTGCCCGAGAAGCTTTGCCAGGTGAAAAATTTTTCTTGGTGAACTAAATCGAAAGTAGATATACTTACAACTATAGAGAGAGTTCCAAAATAAACCATACAAACGCCCAGGAAACATCAAG</w:t>
            </w:r>
          </w:p>
          <w:p w14:paraId="24D294B0" w14:textId="77777777" w:rsidR="00606800" w:rsidRPr="00926808" w:rsidRDefault="00606800" w:rsidP="00044D95">
            <w:pPr>
              <w:spacing w:line="276" w:lineRule="auto"/>
              <w:jc w:val="both"/>
              <w:rPr>
                <w:rFonts w:ascii="Courier New" w:hAnsi="Courier New" w:cs="Courier New"/>
                <w:shd w:val="clear" w:color="auto" w:fill="FFFFFF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ED8C3" w14:textId="77777777" w:rsidR="00606800" w:rsidRPr="00926808" w:rsidRDefault="00606800" w:rsidP="00044D95">
            <w:pPr>
              <w:spacing w:line="360" w:lineRule="auto"/>
              <w:jc w:val="both"/>
              <w:rPr>
                <w:szCs w:val="24"/>
                <w:shd w:val="clear" w:color="auto" w:fill="FFFFFF"/>
              </w:rPr>
            </w:pPr>
            <w:r w:rsidRPr="00926808">
              <w:rPr>
                <w:szCs w:val="24"/>
                <w:shd w:val="clear" w:color="auto" w:fill="FFFFFF"/>
              </w:rPr>
              <w:t>336</w:t>
            </w:r>
          </w:p>
        </w:tc>
      </w:tr>
      <w:tr w:rsidR="00606800" w:rsidRPr="00926808" w14:paraId="48E3B461" w14:textId="77777777" w:rsidTr="00044D95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E6323" w14:textId="77777777" w:rsidR="00606800" w:rsidRPr="00926808" w:rsidRDefault="00606800" w:rsidP="00044D95">
            <w:pPr>
              <w:spacing w:line="360" w:lineRule="auto"/>
              <w:jc w:val="both"/>
              <w:rPr>
                <w:szCs w:val="24"/>
                <w:shd w:val="clear" w:color="auto" w:fill="FFFFFF"/>
              </w:rPr>
            </w:pPr>
            <w:r w:rsidRPr="00926808">
              <w:rPr>
                <w:szCs w:val="24"/>
                <w:shd w:val="clear" w:color="auto" w:fill="FFFFFF"/>
              </w:rPr>
              <w:t>CPA2 promoter</w:t>
            </w:r>
          </w:p>
        </w:tc>
        <w:tc>
          <w:tcPr>
            <w:tcW w:w="3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DE452" w14:textId="77777777" w:rsidR="00606800" w:rsidRPr="00926808" w:rsidRDefault="00606800" w:rsidP="00044D95">
            <w:pPr>
              <w:spacing w:line="276" w:lineRule="auto"/>
              <w:jc w:val="both"/>
              <w:rPr>
                <w:rFonts w:ascii="Courier New" w:hAnsi="Courier New" w:cs="Courier New"/>
                <w:shd w:val="clear" w:color="auto" w:fill="FFFFFF"/>
              </w:rPr>
            </w:pPr>
            <w:r w:rsidRPr="00926808">
              <w:rPr>
                <w:rFonts w:ascii="Courier New" w:hAnsi="Courier New" w:cs="Courier New"/>
                <w:shd w:val="clear" w:color="auto" w:fill="FFFFFF"/>
              </w:rPr>
              <w:t>CTTTGCGGAATGGTATACTATTTCTTTTCCCTCTTTTTAGCACTATTACACCCCGCCCACAAAATAAAAATAATAACGACGACCTAATCTCACCAAGTGACCCTTGTAAAACCTCCTTTTCTTTATAATGTTTCTTTTCTTACTAATATTTGGTACATTTAGGGTAGTGATAAAAGAATGGCAACATTGTTATTATTGTGAAAAATGAGGAAAATAGAAAATCAGAAACCCTAAAAAGTGATTTTACCCTATCAGAAATATTCAAATGTCCTAATTAAAAATAGTAAATCCCCTAAACATTCAGATTGTAAACTAGGGTTGAGAAAATGACTCATCCACCACTGTCTTCTTTCCTGCGGCATTC</w:t>
            </w:r>
            <w:r w:rsidRPr="00926808">
              <w:rPr>
                <w:rFonts w:ascii="Courier New" w:hAnsi="Courier New" w:cs="Courier New"/>
                <w:shd w:val="clear" w:color="auto" w:fill="FFFFFF"/>
              </w:rPr>
              <w:lastRenderedPageBreak/>
              <w:t>TATAGATTATTGTGAATGACTCTTATTGATGAGATGGCAATAACTTTTGAATATCAGAGATAGGAACCTCCATGTCGTAACGATTGTGTCACCTTGAGTAAGCATCGAGAAAATCCAATCTTTTTTTTTCCGTCATAAGCATTTCTGCCATGCTATTTGTATATATATAATTACTAATACGTCTTCTATAGTATGCCTTATCTCTTTTTTGAAGCGCTATTTAAGTTTAAGCATCGAAAAACTAACATCTATAGTTAAAATTAGTTCTATAAAGGAAGAGCAATACAGTACATAGACAGGAAGAAAAGA</w:t>
            </w:r>
          </w:p>
          <w:p w14:paraId="613CF6E1" w14:textId="77777777" w:rsidR="00606800" w:rsidRPr="00926808" w:rsidRDefault="00606800" w:rsidP="00044D95">
            <w:pPr>
              <w:spacing w:line="276" w:lineRule="auto"/>
              <w:jc w:val="both"/>
              <w:rPr>
                <w:rFonts w:ascii="Courier New" w:hAnsi="Courier New" w:cs="Courier New"/>
                <w:shd w:val="clear" w:color="auto" w:fill="FFFFFF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7EE73" w14:textId="77777777" w:rsidR="00606800" w:rsidRPr="00926808" w:rsidRDefault="00606800" w:rsidP="00044D95">
            <w:pPr>
              <w:spacing w:line="360" w:lineRule="auto"/>
              <w:jc w:val="both"/>
              <w:rPr>
                <w:szCs w:val="24"/>
                <w:shd w:val="clear" w:color="auto" w:fill="FFFFFF"/>
              </w:rPr>
            </w:pPr>
            <w:r w:rsidRPr="00926808">
              <w:rPr>
                <w:szCs w:val="24"/>
                <w:shd w:val="clear" w:color="auto" w:fill="FFFFFF"/>
              </w:rPr>
              <w:lastRenderedPageBreak/>
              <w:t>673</w:t>
            </w:r>
          </w:p>
        </w:tc>
      </w:tr>
      <w:tr w:rsidR="00606800" w:rsidRPr="00926808" w14:paraId="7110A19B" w14:textId="77777777" w:rsidTr="00044D95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BB7CA" w14:textId="77777777" w:rsidR="00606800" w:rsidRPr="00926808" w:rsidRDefault="00606800" w:rsidP="00044D95">
            <w:pPr>
              <w:spacing w:line="360" w:lineRule="auto"/>
              <w:jc w:val="both"/>
              <w:rPr>
                <w:szCs w:val="24"/>
                <w:shd w:val="clear" w:color="auto" w:fill="FFFFFF"/>
              </w:rPr>
            </w:pPr>
            <w:r w:rsidRPr="00926808">
              <w:rPr>
                <w:szCs w:val="24"/>
                <w:shd w:val="clear" w:color="auto" w:fill="FFFFFF"/>
              </w:rPr>
              <w:t>QCR2</w:t>
            </w:r>
          </w:p>
          <w:p w14:paraId="2516B652" w14:textId="77777777" w:rsidR="00606800" w:rsidRPr="00926808" w:rsidRDefault="00606800" w:rsidP="00044D95">
            <w:pPr>
              <w:spacing w:line="360" w:lineRule="auto"/>
              <w:jc w:val="both"/>
              <w:rPr>
                <w:szCs w:val="24"/>
                <w:shd w:val="clear" w:color="auto" w:fill="FFFFFF"/>
              </w:rPr>
            </w:pPr>
            <w:r w:rsidRPr="00926808">
              <w:rPr>
                <w:szCs w:val="24"/>
                <w:shd w:val="clear" w:color="auto" w:fill="FFFFFF"/>
              </w:rPr>
              <w:t>promoter</w:t>
            </w:r>
          </w:p>
        </w:tc>
        <w:tc>
          <w:tcPr>
            <w:tcW w:w="3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D3DE1" w14:textId="77777777" w:rsidR="00606800" w:rsidRPr="00926808" w:rsidRDefault="00606800" w:rsidP="00044D95">
            <w:pPr>
              <w:spacing w:line="276" w:lineRule="auto"/>
              <w:jc w:val="both"/>
              <w:rPr>
                <w:rFonts w:ascii="Courier New" w:hAnsi="Courier New" w:cs="Courier New"/>
                <w:shd w:val="clear" w:color="auto" w:fill="FFFFFF"/>
              </w:rPr>
            </w:pPr>
            <w:r w:rsidRPr="00926808">
              <w:rPr>
                <w:rFonts w:ascii="Courier New" w:hAnsi="Courier New" w:cs="Courier New"/>
                <w:shd w:val="clear" w:color="auto" w:fill="FFFFFF"/>
              </w:rPr>
              <w:t>TTGGATCTTGCTCAACAAAAATTTTTCCCTATTCCTGTGTCAGCAATTCTCTATTGTTCTCAATATTTCTTCCACTATTATTATTTTGATCCAAAATTATTTTTTTCCTTCAATGCGATGAGCTTTTGAAAAATTTCTGATCATTCCCAACGAACCAATAGAAGGCCCGCCCCGTCTTATATCCGTTAGCCTACCAAATATATATATAAAGAACAAGGGCCTTTCCTCAGAGCGTTTGCTGACGAAGTTTTAGAAGTTAATAAGGTTTTTAACAGCAGTGTGCTCGAACGATTAGGACGGGAGAGTTAAAATTATTAAAAGGAAAAAAGAAGAACGTTG</w:t>
            </w:r>
          </w:p>
          <w:p w14:paraId="5B1BD5A0" w14:textId="77777777" w:rsidR="00606800" w:rsidRPr="00926808" w:rsidRDefault="00606800" w:rsidP="00044D95">
            <w:pPr>
              <w:spacing w:line="276" w:lineRule="auto"/>
              <w:jc w:val="both"/>
              <w:rPr>
                <w:rFonts w:ascii="Courier New" w:hAnsi="Courier New" w:cs="Courier New"/>
                <w:shd w:val="clear" w:color="auto" w:fill="FFFFFF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F42C0" w14:textId="77777777" w:rsidR="00606800" w:rsidRPr="00926808" w:rsidRDefault="00606800" w:rsidP="00044D95">
            <w:pPr>
              <w:spacing w:line="360" w:lineRule="auto"/>
              <w:jc w:val="both"/>
              <w:rPr>
                <w:szCs w:val="24"/>
                <w:shd w:val="clear" w:color="auto" w:fill="FFFFFF"/>
              </w:rPr>
            </w:pPr>
            <w:r w:rsidRPr="00926808">
              <w:rPr>
                <w:szCs w:val="24"/>
                <w:shd w:val="clear" w:color="auto" w:fill="FFFFFF"/>
              </w:rPr>
              <w:t>339</w:t>
            </w:r>
          </w:p>
        </w:tc>
      </w:tr>
      <w:tr w:rsidR="00606800" w:rsidRPr="00926808" w14:paraId="3C3150FD" w14:textId="77777777" w:rsidTr="00044D95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499B1" w14:textId="77777777" w:rsidR="00606800" w:rsidRPr="00926808" w:rsidRDefault="00606800" w:rsidP="00044D95">
            <w:pPr>
              <w:spacing w:line="360" w:lineRule="auto"/>
              <w:jc w:val="both"/>
              <w:rPr>
                <w:szCs w:val="24"/>
                <w:shd w:val="clear" w:color="auto" w:fill="FFFFFF"/>
              </w:rPr>
            </w:pPr>
            <w:r w:rsidRPr="00926808">
              <w:rPr>
                <w:szCs w:val="24"/>
                <w:shd w:val="clear" w:color="auto" w:fill="FFFFFF"/>
              </w:rPr>
              <w:t>GFP</w:t>
            </w:r>
          </w:p>
        </w:tc>
        <w:tc>
          <w:tcPr>
            <w:tcW w:w="3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8E1CE" w14:textId="77777777" w:rsidR="00606800" w:rsidRPr="00926808" w:rsidRDefault="00606800" w:rsidP="00044D95">
            <w:pPr>
              <w:spacing w:line="276" w:lineRule="auto"/>
              <w:jc w:val="both"/>
              <w:rPr>
                <w:rFonts w:ascii="Courier New" w:hAnsi="Courier New" w:cs="Courier New"/>
                <w:shd w:val="clear" w:color="auto" w:fill="FFFFFF"/>
              </w:rPr>
            </w:pPr>
            <w:r w:rsidRPr="00926808">
              <w:rPr>
                <w:rFonts w:ascii="Courier New" w:hAnsi="Courier New" w:cs="Courier New"/>
                <w:shd w:val="clear" w:color="auto" w:fill="FFFFFF"/>
              </w:rPr>
              <w:t>ATGTCTAAAGGAGAAGAACTTTTCACTGGAGTTGTCCCAATTCTTGTTGAATTAGATGGTGATGTTAATGGGCACAAATTTTCTGTCAGTGGAGAGGGTGAAGGTGATGCAACATACGGAAAACTTACCCTTAAATTTATTTGCACTACTGGAAAACTACCTGTTCCATGGCCAACACTTGTCACTACTTTTACGTATGGTGTTCAATGCTTTTCAAGATACCCAGATCATATGAAACG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ACTATACAAATAG</w:t>
            </w:r>
          </w:p>
          <w:p w14:paraId="0FDB991F" w14:textId="77777777" w:rsidR="00606800" w:rsidRPr="00926808" w:rsidRDefault="00606800" w:rsidP="00044D95">
            <w:pPr>
              <w:spacing w:line="276" w:lineRule="auto"/>
              <w:jc w:val="both"/>
              <w:rPr>
                <w:rFonts w:ascii="Courier New" w:hAnsi="Courier New" w:cs="Courier New"/>
                <w:shd w:val="clear" w:color="auto" w:fill="FFFFFF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DE258" w14:textId="77777777" w:rsidR="00606800" w:rsidRPr="00926808" w:rsidRDefault="00606800" w:rsidP="00044D95">
            <w:pPr>
              <w:spacing w:line="360" w:lineRule="auto"/>
              <w:jc w:val="both"/>
              <w:rPr>
                <w:szCs w:val="24"/>
                <w:shd w:val="clear" w:color="auto" w:fill="FFFFFF"/>
              </w:rPr>
            </w:pPr>
            <w:r w:rsidRPr="00926808">
              <w:rPr>
                <w:szCs w:val="24"/>
                <w:shd w:val="clear" w:color="auto" w:fill="FFFFFF"/>
              </w:rPr>
              <w:t>711</w:t>
            </w:r>
          </w:p>
        </w:tc>
      </w:tr>
      <w:tr w:rsidR="00606800" w:rsidRPr="00926808" w14:paraId="28F966F7" w14:textId="77777777" w:rsidTr="00044D95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CE009" w14:textId="77777777" w:rsidR="00606800" w:rsidRPr="00926808" w:rsidRDefault="00606800" w:rsidP="00044D95">
            <w:pPr>
              <w:spacing w:line="360" w:lineRule="auto"/>
              <w:jc w:val="both"/>
              <w:rPr>
                <w:szCs w:val="24"/>
                <w:shd w:val="clear" w:color="auto" w:fill="FFFFFF"/>
              </w:rPr>
            </w:pPr>
            <w:r w:rsidRPr="00926808">
              <w:rPr>
                <w:szCs w:val="24"/>
                <w:shd w:val="clear" w:color="auto" w:fill="FFFFFF"/>
              </w:rPr>
              <w:t>HIS3MX6</w:t>
            </w:r>
          </w:p>
        </w:tc>
        <w:tc>
          <w:tcPr>
            <w:tcW w:w="3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BA936" w14:textId="77777777" w:rsidR="00606800" w:rsidRPr="00926808" w:rsidRDefault="00606800" w:rsidP="00044D95">
            <w:pPr>
              <w:spacing w:line="276" w:lineRule="auto"/>
              <w:jc w:val="both"/>
              <w:rPr>
                <w:rFonts w:ascii="Courier New" w:hAnsi="Courier New" w:cs="Courier New"/>
                <w:shd w:val="clear" w:color="auto" w:fill="FFFFFF"/>
              </w:rPr>
            </w:pPr>
            <w:r w:rsidRPr="00926808">
              <w:rPr>
                <w:rFonts w:ascii="Courier New" w:hAnsi="Courier New" w:cs="Courier New"/>
                <w:shd w:val="clear" w:color="auto" w:fill="FFFFFF"/>
              </w:rPr>
              <w:t>GGCGCGCCACTTCTAAATAAGCGAATTTCTTATGATTTATGATTTTTATTATTAAATAAGTTATAAAAAAAATAAGTGTATACAAATTTTAAAGTGACTCTTAGGTTTTAAAACGAAAATTCTTATTCTTGAGTAACTCTTTCCTGTAGGTCAGGTTGCTTTCTCAGGTATAGCATGAGGTCGCTCTTATTGACCACACCTCTACCGGCAGATCTGTTTAGCTTGCCTCGTCCCCGCCGGGTCACCCGGCCAGCGACATGGAGGCCCAGAATACCCT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ATGGGTAGGAGGGCTTTTGTAGAAAGAAATACGAACGAAACGAAAATCAGCGTTGCCATCGCTTTGGACAAAGCTCCCTTACCTGAAGAGTCGAATTTTATTGATGAACTTATAACTTCCAAGCATGCAAACCAAAAGGGAGAACAAGTAATCCAAGTAGACACGGGAATTGGATTCTTGGA</w:t>
            </w:r>
            <w:r w:rsidRPr="00926808">
              <w:rPr>
                <w:rFonts w:ascii="Courier New" w:hAnsi="Courier New" w:cs="Courier New"/>
                <w:shd w:val="clear" w:color="auto" w:fill="FFFFFF"/>
              </w:rPr>
              <w:lastRenderedPageBreak/>
              <w:t>TCACATGTATCATGCACTGGCTAAACATGCAGGCTGGAGCTTACGACTTTACTCAAGAGGTGATTTAATCATCGATGATCATCACACTGCAGAAGATACTGCTATTGCACTTGGTATTGCATTCAAGCAGGCTATGGGTAACTTTGCCGGCGTTAAAAGATTTGGACATGCTTATTGTCCACTTGACGAAGCTCTTTCTAGAAGCGTAGTTGACTTGTCGGGACGGCCCTATGCTGTTATCGATTTGGGATTAAAGCGTGAAAAGGTTGGGGAATTGTCCTGTGAAATGATCCCTCACTTACTATATTCCTTTTCGGTAGCAGCTGGAATTACTTTGCATGTTACCTGCTTATATGGTAGTAATGACCATCATCGTGCTGAAAGCGCTTTTAAATCTCTGGCTGTTGCCATGCGCGCGGCTACTAGTCTTACTGGAAGTTCTGAAGTCCCAAGCACGAAGGGAGTGTTGTAAAGGATACTGACAATAAAAAGATTCTTGTTTTCAAGAACTTGTCATTTGTATAGTTTTTTTATATTGTAGTTGTTCTATTTTAATCAAATGTTAGCGTGATTTATATTTTTTTTCGCCTCGACATCATCTGCCCAGATGCGAAGTTAAGTGCGCAGAAAGTAATATCATGCGTCAATCGTATGTGAATGCTGGTCGCTATACTG</w:t>
            </w:r>
          </w:p>
          <w:p w14:paraId="400764B1" w14:textId="77777777" w:rsidR="00606800" w:rsidRPr="00926808" w:rsidRDefault="00606800" w:rsidP="00044D95">
            <w:pPr>
              <w:spacing w:line="276" w:lineRule="auto"/>
              <w:jc w:val="both"/>
              <w:rPr>
                <w:rFonts w:ascii="Courier New" w:hAnsi="Courier New" w:cs="Courier New"/>
                <w:shd w:val="clear" w:color="auto" w:fill="FFFFFF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EBF9A" w14:textId="77777777" w:rsidR="00606800" w:rsidRPr="00926808" w:rsidRDefault="00606800" w:rsidP="00044D95">
            <w:pPr>
              <w:spacing w:line="360" w:lineRule="auto"/>
              <w:jc w:val="both"/>
              <w:rPr>
                <w:szCs w:val="24"/>
                <w:shd w:val="clear" w:color="auto" w:fill="FFFFFF"/>
              </w:rPr>
            </w:pPr>
            <w:r w:rsidRPr="00926808">
              <w:rPr>
                <w:szCs w:val="24"/>
                <w:shd w:val="clear" w:color="auto" w:fill="FFFFFF"/>
              </w:rPr>
              <w:lastRenderedPageBreak/>
              <w:t>1455</w:t>
            </w:r>
          </w:p>
        </w:tc>
      </w:tr>
      <w:tr w:rsidR="00606800" w:rsidRPr="00165299" w14:paraId="156E0710" w14:textId="77777777" w:rsidTr="00044D95"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FDA7D" w14:textId="77777777" w:rsidR="00606800" w:rsidRPr="00926808" w:rsidRDefault="00606800" w:rsidP="00044D95">
            <w:pPr>
              <w:spacing w:line="360" w:lineRule="auto"/>
              <w:jc w:val="both"/>
              <w:rPr>
                <w:szCs w:val="24"/>
                <w:shd w:val="clear" w:color="auto" w:fill="FFFFFF"/>
              </w:rPr>
            </w:pPr>
            <w:r w:rsidRPr="00926808">
              <w:rPr>
                <w:szCs w:val="24"/>
                <w:shd w:val="clear" w:color="auto" w:fill="FFFFFF"/>
              </w:rPr>
              <w:t>His3R</w:t>
            </w:r>
          </w:p>
        </w:tc>
        <w:tc>
          <w:tcPr>
            <w:tcW w:w="3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DAF32" w14:textId="77777777" w:rsidR="00606800" w:rsidRPr="00926808" w:rsidRDefault="00606800" w:rsidP="00044D95">
            <w:pPr>
              <w:spacing w:line="276" w:lineRule="auto"/>
              <w:jc w:val="both"/>
              <w:rPr>
                <w:rStyle w:val="normaltextrun"/>
                <w:rFonts w:ascii="Courier New" w:hAnsi="Courier New" w:cs="Courier New"/>
                <w:shd w:val="clear" w:color="auto" w:fill="FFFFFF"/>
                <w:lang w:val="es-ES"/>
              </w:rPr>
            </w:pPr>
            <w:r w:rsidRPr="00926808">
              <w:rPr>
                <w:rStyle w:val="normaltextrun"/>
                <w:rFonts w:ascii="Courier New" w:hAnsi="Courier New" w:cs="Courier New"/>
                <w:shd w:val="clear" w:color="auto" w:fill="FFFFFF"/>
                <w:lang w:val="es-ES"/>
              </w:rPr>
              <w:t>TGACACCGATTATTTAAAGCTGCAGCATACGATATATATACATGTGTATATATGTATACCTATGAATGTCAGTAAGTATGTATACGAACAGTATGATACTGAAGATGACAAGGTAATGCATCATTCTATACGTGTCATTCTGAACGAGGCGCGCTTTCCTTTTTTCTTTTTGCTTTTTCTTTTTTTTTCTCTTGAACTCGAGAAAAAAAATATAAAAGAGATGGAGGAACGGGAAAAAGTTAGTTGTGGTGATAGGTGGCAAGTGGTATTCCGTAAGAACAACAAGAAAAGCATTTCATATT</w:t>
            </w:r>
          </w:p>
          <w:p w14:paraId="2A56FD70" w14:textId="77777777" w:rsidR="00606800" w:rsidRPr="00926808" w:rsidRDefault="00606800" w:rsidP="00044D95">
            <w:pPr>
              <w:spacing w:line="276" w:lineRule="auto"/>
              <w:jc w:val="both"/>
              <w:rPr>
                <w:rFonts w:ascii="Courier New" w:hAnsi="Courier New" w:cs="Courier New"/>
                <w:shd w:val="clear" w:color="auto" w:fill="FFFFFF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58E39" w14:textId="77777777" w:rsidR="00606800" w:rsidRPr="00165299" w:rsidRDefault="00606800" w:rsidP="00044D95">
            <w:pPr>
              <w:spacing w:line="360" w:lineRule="auto"/>
              <w:jc w:val="both"/>
              <w:rPr>
                <w:szCs w:val="24"/>
                <w:shd w:val="clear" w:color="auto" w:fill="FFFFFF"/>
              </w:rPr>
            </w:pPr>
            <w:r w:rsidRPr="00926808">
              <w:rPr>
                <w:szCs w:val="24"/>
                <w:shd w:val="clear" w:color="auto" w:fill="FFFFFF"/>
              </w:rPr>
              <w:t>302</w:t>
            </w:r>
          </w:p>
        </w:tc>
      </w:tr>
    </w:tbl>
    <w:p w14:paraId="3911A8EF" w14:textId="77777777" w:rsidR="00606800" w:rsidRPr="00165299" w:rsidRDefault="00606800" w:rsidP="00606800">
      <w:pPr>
        <w:spacing w:line="360" w:lineRule="auto"/>
        <w:jc w:val="both"/>
        <w:rPr>
          <w:szCs w:val="24"/>
          <w:shd w:val="clear" w:color="auto" w:fill="FFFFFF"/>
          <w:lang w:val="en-IN"/>
        </w:rPr>
      </w:pPr>
    </w:p>
    <w:p w14:paraId="758AB489" w14:textId="77777777" w:rsidR="00606800" w:rsidRPr="00165299" w:rsidRDefault="00606800" w:rsidP="00606800">
      <w:pPr>
        <w:rPr>
          <w:b/>
          <w:bCs/>
          <w:kern w:val="32"/>
          <w:szCs w:val="24"/>
        </w:rPr>
      </w:pPr>
    </w:p>
    <w:p w14:paraId="68EF0F3F" w14:textId="77777777" w:rsidR="00B535DB" w:rsidRDefault="00B535DB" w:rsidP="00606800">
      <w:pPr>
        <w:spacing w:before="100" w:beforeAutospacing="1" w:after="100" w:afterAutospacing="1"/>
      </w:pPr>
    </w:p>
    <w:sectPr w:rsidR="00B535DB" w:rsidSect="00606800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3CD232" w14:textId="77777777" w:rsidR="00606800" w:rsidRPr="002A6120" w:rsidRDefault="00606800">
    <w:pPr>
      <w:pStyle w:val="Footer"/>
      <w:jc w:val="right"/>
      <w:rPr>
        <w:sz w:val="20"/>
      </w:rPr>
    </w:pPr>
    <w:r w:rsidRPr="002A6120">
      <w:rPr>
        <w:sz w:val="20"/>
      </w:rPr>
      <w:fldChar w:fldCharType="begin"/>
    </w:r>
    <w:r w:rsidRPr="002A6120">
      <w:rPr>
        <w:sz w:val="20"/>
      </w:rPr>
      <w:instrText xml:space="preserve"> PAGE   \* MERGEFORMAT </w:instrText>
    </w:r>
    <w:r w:rsidRPr="002A6120">
      <w:rPr>
        <w:sz w:val="20"/>
      </w:rPr>
      <w:fldChar w:fldCharType="separate"/>
    </w:r>
    <w:r w:rsidRPr="002A6120">
      <w:rPr>
        <w:noProof/>
        <w:sz w:val="20"/>
      </w:rPr>
      <w:t>3</w:t>
    </w:r>
    <w:r w:rsidRPr="002A6120">
      <w:rPr>
        <w:sz w:val="20"/>
      </w:rPr>
      <w:fldChar w:fldCharType="end"/>
    </w:r>
  </w:p>
  <w:p w14:paraId="6958ADB1" w14:textId="77777777" w:rsidR="00606800" w:rsidRDefault="006068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800"/>
    <w:rsid w:val="00180360"/>
    <w:rsid w:val="002B6EDD"/>
    <w:rsid w:val="00606800"/>
    <w:rsid w:val="00AA43A2"/>
    <w:rsid w:val="00B535DB"/>
    <w:rsid w:val="00B912C9"/>
    <w:rsid w:val="00BF7A17"/>
    <w:rsid w:val="00E32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8D8A3"/>
  <w15:chartTrackingRefBased/>
  <w15:docId w15:val="{1B9CC833-2B00-45AE-86BC-0BF0F38EB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800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8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68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680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680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680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680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680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680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680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8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68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680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680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680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68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68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68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68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68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68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680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68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680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68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680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680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68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680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6800"/>
    <w:rPr>
      <w:b/>
      <w:bCs/>
      <w:smallCaps/>
      <w:color w:val="2F5496" w:themeColor="accent1" w:themeShade="BF"/>
      <w:spacing w:val="5"/>
    </w:rPr>
  </w:style>
  <w:style w:type="paragraph" w:customStyle="1" w:styleId="SMcaption">
    <w:name w:val="SM caption"/>
    <w:basedOn w:val="Normal"/>
    <w:qFormat/>
    <w:rsid w:val="00606800"/>
  </w:style>
  <w:style w:type="paragraph" w:styleId="Footer">
    <w:name w:val="footer"/>
    <w:basedOn w:val="Normal"/>
    <w:link w:val="FooterChar"/>
    <w:semiHidden/>
    <w:rsid w:val="006068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606800"/>
    <w:rPr>
      <w:rFonts w:ascii="Times New Roman" w:eastAsia="Times New Roman" w:hAnsi="Times New Roman" w:cs="Times New Roman"/>
      <w:kern w:val="0"/>
      <w:szCs w:val="20"/>
      <w14:ligatures w14:val="none"/>
    </w:rPr>
  </w:style>
  <w:style w:type="table" w:styleId="TableGrid">
    <w:name w:val="Table Grid"/>
    <w:basedOn w:val="TableNormal"/>
    <w:uiPriority w:val="39"/>
    <w:rsid w:val="0060680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606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6</Words>
  <Characters>4368</Characters>
  <Application>Microsoft Office Word</Application>
  <DocSecurity>0</DocSecurity>
  <Lines>36</Lines>
  <Paragraphs>10</Paragraphs>
  <ScaleCrop>false</ScaleCrop>
  <Company/>
  <LinksUpToDate>false</LinksUpToDate>
  <CharactersWithSpaces>5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himan Dhar</dc:creator>
  <cp:keywords/>
  <dc:description/>
  <cp:lastModifiedBy>Riddhiman Dhar</cp:lastModifiedBy>
  <cp:revision>1</cp:revision>
  <dcterms:created xsi:type="dcterms:W3CDTF">2026-01-11T17:05:00Z</dcterms:created>
  <dcterms:modified xsi:type="dcterms:W3CDTF">2026-01-11T17:06:00Z</dcterms:modified>
</cp:coreProperties>
</file>